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CCBD1" w14:textId="42974299" w:rsidR="00DF3886" w:rsidRPr="00AC1C5C" w:rsidRDefault="005B5067" w:rsidP="00DF388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="00700277">
        <w:rPr>
          <w:rFonts w:ascii="Times New Roman" w:hAnsi="Times New Roman" w:cs="Times New Roman"/>
          <w:b/>
          <w:bCs/>
          <w:sz w:val="22"/>
          <w:szCs w:val="22"/>
        </w:rPr>
        <w:t xml:space="preserve"> Material</w:t>
      </w:r>
    </w:p>
    <w:p w14:paraId="0EF3CC7F" w14:textId="77777777" w:rsidR="00DF3886" w:rsidRDefault="00DF3886" w:rsidP="00DF388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ype and severity of upper airway obstruction (UAO) observed i</w:t>
      </w:r>
      <w:r w:rsidRPr="00AC1C5C">
        <w:rPr>
          <w:rFonts w:ascii="Times New Roman" w:hAnsi="Times New Roman" w:cs="Times New Roman"/>
          <w:sz w:val="22"/>
          <w:szCs w:val="22"/>
        </w:rPr>
        <w:t xml:space="preserve">n </w:t>
      </w:r>
      <w:r>
        <w:rPr>
          <w:rFonts w:ascii="Times New Roman" w:hAnsi="Times New Roman" w:cs="Times New Roman"/>
          <w:sz w:val="22"/>
          <w:szCs w:val="22"/>
        </w:rPr>
        <w:t>23 client-owned, competition-ready Colombian Criollo horses during</w:t>
      </w:r>
      <w:r w:rsidRPr="00AC1C5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a submaximal standardized exercise test. Horses were fitted with a 1.5-m </w:t>
      </w:r>
      <w:r w:rsidRPr="00AC1C5C">
        <w:rPr>
          <w:rFonts w:ascii="Times New Roman" w:hAnsi="Times New Roman" w:cs="Times New Roman"/>
          <w:sz w:val="22"/>
          <w:szCs w:val="22"/>
        </w:rPr>
        <w:t>flexible endoscope (</w:t>
      </w:r>
      <w:proofErr w:type="spellStart"/>
      <w:r w:rsidRPr="00AC1C5C">
        <w:rPr>
          <w:rFonts w:ascii="Times New Roman" w:hAnsi="Times New Roman" w:cs="Times New Roman"/>
          <w:sz w:val="22"/>
          <w:szCs w:val="22"/>
        </w:rPr>
        <w:t>MEDView</w:t>
      </w:r>
      <w:proofErr w:type="spellEnd"/>
      <w:r w:rsidRPr="00AC1C5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AC1C5C">
        <w:rPr>
          <w:rFonts w:ascii="Times New Roman" w:hAnsi="Times New Roman" w:cs="Times New Roman"/>
          <w:sz w:val="22"/>
          <w:szCs w:val="22"/>
        </w:rPr>
        <w:t>MEDequus</w:t>
      </w:r>
      <w:proofErr w:type="spellEnd"/>
      <w:r w:rsidRPr="00AC1C5C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secured to a customized saddle pad and were </w:t>
      </w:r>
      <w:r w:rsidRPr="00AC1C5C">
        <w:rPr>
          <w:rFonts w:ascii="Times New Roman" w:hAnsi="Times New Roman" w:cs="Times New Roman"/>
          <w:sz w:val="22"/>
          <w:szCs w:val="22"/>
        </w:rPr>
        <w:t>assessed at rest, and during exercise</w:t>
      </w:r>
      <w:r>
        <w:rPr>
          <w:rFonts w:ascii="Times New Roman" w:hAnsi="Times New Roman" w:cs="Times New Roman"/>
          <w:sz w:val="22"/>
          <w:szCs w:val="22"/>
        </w:rPr>
        <w:t>. The exercise protocol included</w:t>
      </w:r>
      <w:r w:rsidRPr="00AC1C5C">
        <w:rPr>
          <w:rFonts w:ascii="Times New Roman" w:hAnsi="Times New Roman" w:cs="Times New Roman"/>
          <w:sz w:val="22"/>
          <w:szCs w:val="22"/>
        </w:rPr>
        <w:t xml:space="preserve"> a 10-minute warm-up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AC1C5C">
        <w:rPr>
          <w:rFonts w:ascii="Times New Roman" w:hAnsi="Times New Roman" w:cs="Times New Roman"/>
          <w:sz w:val="22"/>
          <w:szCs w:val="22"/>
        </w:rPr>
        <w:t xml:space="preserve"> followed by two laps of the arena, crossing </w:t>
      </w:r>
      <w:r>
        <w:rPr>
          <w:rFonts w:ascii="Times New Roman" w:hAnsi="Times New Roman" w:cs="Times New Roman"/>
          <w:sz w:val="22"/>
          <w:szCs w:val="22"/>
        </w:rPr>
        <w:t>a 10-</w:t>
      </w:r>
      <w:r w:rsidRPr="00AC1C5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r 11-m wooden</w:t>
      </w:r>
      <w:r w:rsidRPr="00AC1C5C">
        <w:rPr>
          <w:rFonts w:ascii="Times New Roman" w:hAnsi="Times New Roman" w:cs="Times New Roman"/>
          <w:sz w:val="22"/>
          <w:szCs w:val="22"/>
        </w:rPr>
        <w:t xml:space="preserve"> sounding board, an immediate turn, and a return </w:t>
      </w:r>
      <w:r>
        <w:rPr>
          <w:rFonts w:ascii="Times New Roman" w:hAnsi="Times New Roman" w:cs="Times New Roman"/>
          <w:sz w:val="22"/>
          <w:szCs w:val="22"/>
        </w:rPr>
        <w:t xml:space="preserve">crossing in the opposite </w:t>
      </w:r>
      <w:r w:rsidRPr="00AC1C5C">
        <w:rPr>
          <w:rFonts w:ascii="Times New Roman" w:hAnsi="Times New Roman" w:cs="Times New Roman"/>
          <w:sz w:val="22"/>
          <w:szCs w:val="22"/>
        </w:rPr>
        <w:t xml:space="preserve">direction. The test concluded with a final lap of the area. </w:t>
      </w:r>
      <w:r>
        <w:rPr>
          <w:rFonts w:ascii="Times New Roman" w:hAnsi="Times New Roman" w:cs="Times New Roman"/>
          <w:sz w:val="22"/>
          <w:szCs w:val="22"/>
        </w:rPr>
        <w:t>Overground endoscopy recordings</w:t>
      </w:r>
      <w:r w:rsidRPr="00AC1C5C">
        <w:rPr>
          <w:rFonts w:ascii="Times New Roman" w:hAnsi="Times New Roman" w:cs="Times New Roman"/>
          <w:sz w:val="22"/>
          <w:szCs w:val="22"/>
        </w:rPr>
        <w:t xml:space="preserve"> were systematically reviewed </w:t>
      </w:r>
      <w:r>
        <w:rPr>
          <w:rFonts w:ascii="Times New Roman" w:hAnsi="Times New Roman" w:cs="Times New Roman"/>
          <w:sz w:val="22"/>
          <w:szCs w:val="22"/>
        </w:rPr>
        <w:t>and graded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25,26 </w:t>
      </w:r>
      <w:r w:rsidRPr="00AC1C5C">
        <w:rPr>
          <w:rFonts w:ascii="Times New Roman" w:hAnsi="Times New Roman" w:cs="Times New Roman"/>
          <w:sz w:val="22"/>
          <w:szCs w:val="22"/>
        </w:rPr>
        <w:t xml:space="preserve">on a frame-by-frame basis by two experienced clinicians. </w:t>
      </w:r>
    </w:p>
    <w:p w14:paraId="39F8E720" w14:textId="686730D0" w:rsidR="00DF3886" w:rsidRDefault="00DF3886" w:rsidP="00DF388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riefly, RLN was graded using a Grade A-</w:t>
      </w:r>
      <w:r w:rsidRPr="004E0C5B">
        <w:rPr>
          <w:rFonts w:ascii="Times New Roman" w:hAnsi="Times New Roman" w:cs="Times New Roman"/>
          <w:sz w:val="22"/>
          <w:szCs w:val="22"/>
        </w:rPr>
        <w:t xml:space="preserve">D grading </w:t>
      </w:r>
      <w:r w:rsidRPr="0031137F">
        <w:rPr>
          <w:rFonts w:ascii="Times New Roman" w:hAnsi="Times New Roman" w:cs="Times New Roman"/>
          <w:sz w:val="22"/>
          <w:szCs w:val="22"/>
        </w:rPr>
        <w:t>system (Rossignol et al., 2018)</w:t>
      </w:r>
      <w:r w:rsidR="0031137F" w:rsidRPr="0031137F">
        <w:rPr>
          <w:rFonts w:ascii="Times New Roman" w:hAnsi="Times New Roman" w:cs="Times New Roman"/>
          <w:sz w:val="22"/>
          <w:szCs w:val="22"/>
        </w:rPr>
        <w:t>.</w:t>
      </w:r>
      <w:r w:rsidR="0031137F">
        <w:rPr>
          <w:rFonts w:ascii="Times New Roman" w:hAnsi="Times New Roman" w:cs="Times New Roman"/>
          <w:sz w:val="22"/>
          <w:szCs w:val="22"/>
        </w:rPr>
        <w:t xml:space="preserve"> All other UAO diagnoses were scored in accordance with grading systems compiled in supplementary material provided by McGivney et al., (2017). </w:t>
      </w:r>
      <w:r w:rsidRPr="004E0C5B">
        <w:rPr>
          <w:rFonts w:ascii="Times New Roman" w:hAnsi="Times New Roman" w:cs="Times New Roman"/>
          <w:sz w:val="22"/>
          <w:szCs w:val="22"/>
        </w:rPr>
        <w:t>NPC</w:t>
      </w:r>
      <w:r>
        <w:rPr>
          <w:rFonts w:ascii="Times New Roman" w:hAnsi="Times New Roman" w:cs="Times New Roman"/>
          <w:sz w:val="22"/>
          <w:szCs w:val="22"/>
        </w:rPr>
        <w:t xml:space="preserve"> was graded using a 0-4-point grading system</w:t>
      </w:r>
      <w:r w:rsidR="0031137F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VFC graded using a 3-point grading system</w:t>
      </w:r>
      <w:r w:rsidR="0031137F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MDAF graded using a 0–3-point grading system</w:t>
      </w:r>
      <w:r w:rsidR="0031137F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and PI using a 0–3-point grading system</w:t>
      </w:r>
      <w:r w:rsidR="0031137F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CC778F0" w14:textId="77777777" w:rsidR="00DF3886" w:rsidRPr="00AC1C5C" w:rsidRDefault="00DF3886" w:rsidP="00DF388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04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4143"/>
        <w:gridCol w:w="4624"/>
      </w:tblGrid>
      <w:tr w:rsidR="00DF3886" w14:paraId="3B78F6FC" w14:textId="77777777" w:rsidTr="001F2044">
        <w:trPr>
          <w:trHeight w:val="413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2B775F83" w14:textId="77777777" w:rsidR="00DF3886" w:rsidRPr="005A023C" w:rsidRDefault="00DF3886" w:rsidP="001F20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43" w:type="dxa"/>
            <w:tcBorders>
              <w:bottom w:val="single" w:sz="4" w:space="0" w:color="auto"/>
            </w:tcBorders>
            <w:vAlign w:val="center"/>
          </w:tcPr>
          <w:p w14:paraId="1D97F3A4" w14:textId="77777777" w:rsidR="00DF3886" w:rsidRPr="005A023C" w:rsidRDefault="00DF3886" w:rsidP="001F20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02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AO</w:t>
            </w:r>
          </w:p>
        </w:tc>
        <w:tc>
          <w:tcPr>
            <w:tcW w:w="4624" w:type="dxa"/>
            <w:tcBorders>
              <w:bottom w:val="single" w:sz="4" w:space="0" w:color="auto"/>
            </w:tcBorders>
            <w:vAlign w:val="center"/>
          </w:tcPr>
          <w:p w14:paraId="696AA641" w14:textId="77777777" w:rsidR="00DF3886" w:rsidRPr="005A023C" w:rsidRDefault="00DF3886" w:rsidP="001F204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02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de</w:t>
            </w:r>
          </w:p>
        </w:tc>
      </w:tr>
      <w:tr w:rsidR="00DF3886" w14:paraId="29DE2ABF" w14:textId="77777777" w:rsidTr="001F2044">
        <w:trPr>
          <w:trHeight w:val="400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2AA8068D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orse 1 </w:t>
            </w:r>
          </w:p>
        </w:tc>
        <w:tc>
          <w:tcPr>
            <w:tcW w:w="4143" w:type="dxa"/>
            <w:tcBorders>
              <w:top w:val="single" w:sz="4" w:space="0" w:color="auto"/>
            </w:tcBorders>
            <w:vAlign w:val="center"/>
          </w:tcPr>
          <w:p w14:paraId="0B10235F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N</w:t>
            </w:r>
          </w:p>
        </w:tc>
        <w:tc>
          <w:tcPr>
            <w:tcW w:w="4624" w:type="dxa"/>
            <w:tcBorders>
              <w:top w:val="single" w:sz="4" w:space="0" w:color="auto"/>
            </w:tcBorders>
            <w:vAlign w:val="center"/>
          </w:tcPr>
          <w:p w14:paraId="0529A651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e-B</w:t>
            </w:r>
          </w:p>
        </w:tc>
      </w:tr>
      <w:tr w:rsidR="00DF3886" w14:paraId="6CEAFF11" w14:textId="77777777" w:rsidTr="001F2044">
        <w:trPr>
          <w:trHeight w:val="413"/>
        </w:trPr>
        <w:tc>
          <w:tcPr>
            <w:tcW w:w="1277" w:type="dxa"/>
            <w:vAlign w:val="center"/>
          </w:tcPr>
          <w:p w14:paraId="4B1AB981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se 2</w:t>
            </w:r>
          </w:p>
        </w:tc>
        <w:tc>
          <w:tcPr>
            <w:tcW w:w="4143" w:type="dxa"/>
            <w:vAlign w:val="center"/>
          </w:tcPr>
          <w:p w14:paraId="5B4B54B7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N</w:t>
            </w:r>
          </w:p>
        </w:tc>
        <w:tc>
          <w:tcPr>
            <w:tcW w:w="4624" w:type="dxa"/>
            <w:vAlign w:val="center"/>
          </w:tcPr>
          <w:p w14:paraId="73FDDBED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e-C</w:t>
            </w:r>
          </w:p>
        </w:tc>
      </w:tr>
      <w:tr w:rsidR="00DF3886" w14:paraId="5D12A007" w14:textId="77777777" w:rsidTr="001F2044">
        <w:trPr>
          <w:trHeight w:val="413"/>
        </w:trPr>
        <w:tc>
          <w:tcPr>
            <w:tcW w:w="1277" w:type="dxa"/>
            <w:vAlign w:val="center"/>
          </w:tcPr>
          <w:p w14:paraId="0E4825A4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se 3</w:t>
            </w:r>
          </w:p>
        </w:tc>
        <w:tc>
          <w:tcPr>
            <w:tcW w:w="4143" w:type="dxa"/>
            <w:vAlign w:val="center"/>
          </w:tcPr>
          <w:p w14:paraId="00D8BECD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N + NPC</w:t>
            </w:r>
          </w:p>
        </w:tc>
        <w:tc>
          <w:tcPr>
            <w:tcW w:w="4624" w:type="dxa"/>
            <w:vAlign w:val="center"/>
          </w:tcPr>
          <w:p w14:paraId="161C771F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rade-C, Grade 1 </w:t>
            </w:r>
          </w:p>
        </w:tc>
      </w:tr>
      <w:tr w:rsidR="00DF3886" w14:paraId="547F3B95" w14:textId="77777777" w:rsidTr="001F2044">
        <w:trPr>
          <w:trHeight w:val="413"/>
        </w:trPr>
        <w:tc>
          <w:tcPr>
            <w:tcW w:w="1277" w:type="dxa"/>
            <w:vAlign w:val="center"/>
          </w:tcPr>
          <w:p w14:paraId="2E9201A0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se 4</w:t>
            </w:r>
          </w:p>
        </w:tc>
        <w:tc>
          <w:tcPr>
            <w:tcW w:w="4143" w:type="dxa"/>
            <w:vAlign w:val="center"/>
          </w:tcPr>
          <w:p w14:paraId="32552786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N</w:t>
            </w:r>
          </w:p>
        </w:tc>
        <w:tc>
          <w:tcPr>
            <w:tcW w:w="4624" w:type="dxa"/>
            <w:vAlign w:val="center"/>
          </w:tcPr>
          <w:p w14:paraId="07DA15B3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e-C</w:t>
            </w:r>
          </w:p>
        </w:tc>
      </w:tr>
      <w:tr w:rsidR="00DF3886" w14:paraId="7E09ECE7" w14:textId="77777777" w:rsidTr="001F2044">
        <w:trPr>
          <w:trHeight w:val="400"/>
        </w:trPr>
        <w:tc>
          <w:tcPr>
            <w:tcW w:w="1277" w:type="dxa"/>
            <w:vAlign w:val="center"/>
          </w:tcPr>
          <w:p w14:paraId="301DAEE1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se 5</w:t>
            </w:r>
          </w:p>
        </w:tc>
        <w:tc>
          <w:tcPr>
            <w:tcW w:w="4143" w:type="dxa"/>
            <w:vAlign w:val="center"/>
          </w:tcPr>
          <w:p w14:paraId="7DCAA8DA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PC</w:t>
            </w:r>
          </w:p>
        </w:tc>
        <w:tc>
          <w:tcPr>
            <w:tcW w:w="4624" w:type="dxa"/>
            <w:vAlign w:val="center"/>
          </w:tcPr>
          <w:p w14:paraId="62BCBF76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e 3</w:t>
            </w:r>
          </w:p>
        </w:tc>
      </w:tr>
      <w:tr w:rsidR="00DF3886" w14:paraId="3771065F" w14:textId="77777777" w:rsidTr="001F2044">
        <w:trPr>
          <w:trHeight w:val="413"/>
        </w:trPr>
        <w:tc>
          <w:tcPr>
            <w:tcW w:w="1277" w:type="dxa"/>
            <w:vAlign w:val="center"/>
          </w:tcPr>
          <w:p w14:paraId="5DD24E5B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se 6</w:t>
            </w:r>
          </w:p>
        </w:tc>
        <w:tc>
          <w:tcPr>
            <w:tcW w:w="4143" w:type="dxa"/>
            <w:vAlign w:val="center"/>
          </w:tcPr>
          <w:p w14:paraId="6814DD3C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N + VFC + MDAF</w:t>
            </w:r>
          </w:p>
        </w:tc>
        <w:tc>
          <w:tcPr>
            <w:tcW w:w="4624" w:type="dxa"/>
            <w:vAlign w:val="center"/>
          </w:tcPr>
          <w:p w14:paraId="03784162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e-B, Grade 2, Grade 2</w:t>
            </w:r>
          </w:p>
        </w:tc>
      </w:tr>
      <w:tr w:rsidR="00DF3886" w:rsidRPr="006223EC" w14:paraId="73E41605" w14:textId="77777777" w:rsidTr="001F2044">
        <w:trPr>
          <w:trHeight w:val="413"/>
        </w:trPr>
        <w:tc>
          <w:tcPr>
            <w:tcW w:w="1277" w:type="dxa"/>
            <w:vAlign w:val="center"/>
          </w:tcPr>
          <w:p w14:paraId="060E4614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se 7</w:t>
            </w:r>
          </w:p>
        </w:tc>
        <w:tc>
          <w:tcPr>
            <w:tcW w:w="4143" w:type="dxa"/>
            <w:vAlign w:val="center"/>
          </w:tcPr>
          <w:p w14:paraId="6CA31F64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N + VFC + MDAF + NPC</w:t>
            </w:r>
          </w:p>
        </w:tc>
        <w:tc>
          <w:tcPr>
            <w:tcW w:w="4624" w:type="dxa"/>
            <w:vAlign w:val="center"/>
          </w:tcPr>
          <w:p w14:paraId="48F82D06" w14:textId="77777777" w:rsidR="00DF3886" w:rsidRPr="00C73460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C7346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Grade-B (R/L), Grade 2, Grade 2, Grade 3</w:t>
            </w:r>
          </w:p>
        </w:tc>
      </w:tr>
      <w:tr w:rsidR="00DF3886" w14:paraId="159C1806" w14:textId="77777777" w:rsidTr="001F2044">
        <w:trPr>
          <w:trHeight w:val="413"/>
        </w:trPr>
        <w:tc>
          <w:tcPr>
            <w:tcW w:w="1277" w:type="dxa"/>
            <w:vAlign w:val="center"/>
          </w:tcPr>
          <w:p w14:paraId="102DABAA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se 8</w:t>
            </w:r>
          </w:p>
        </w:tc>
        <w:tc>
          <w:tcPr>
            <w:tcW w:w="4143" w:type="dxa"/>
            <w:vAlign w:val="center"/>
          </w:tcPr>
          <w:p w14:paraId="431F572C" w14:textId="4FBEFDA8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LN + </w:t>
            </w:r>
            <w:proofErr w:type="spellStart"/>
            <w:r w:rsidR="007F03BE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DS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Arytenoid Chondritis</w:t>
            </w:r>
          </w:p>
        </w:tc>
        <w:tc>
          <w:tcPr>
            <w:tcW w:w="4624" w:type="dxa"/>
            <w:vAlign w:val="center"/>
          </w:tcPr>
          <w:p w14:paraId="24601897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e-IV (R), Left side</w:t>
            </w:r>
          </w:p>
        </w:tc>
      </w:tr>
      <w:tr w:rsidR="00DF3886" w14:paraId="44D3D0A8" w14:textId="77777777" w:rsidTr="001F2044">
        <w:trPr>
          <w:trHeight w:val="413"/>
        </w:trPr>
        <w:tc>
          <w:tcPr>
            <w:tcW w:w="1277" w:type="dxa"/>
            <w:vAlign w:val="center"/>
          </w:tcPr>
          <w:p w14:paraId="20525661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se 9</w:t>
            </w:r>
          </w:p>
        </w:tc>
        <w:tc>
          <w:tcPr>
            <w:tcW w:w="4143" w:type="dxa"/>
            <w:vAlign w:val="center"/>
          </w:tcPr>
          <w:p w14:paraId="11C8838F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N + MDAF</w:t>
            </w:r>
          </w:p>
        </w:tc>
        <w:tc>
          <w:tcPr>
            <w:tcW w:w="4624" w:type="dxa"/>
            <w:vAlign w:val="center"/>
          </w:tcPr>
          <w:p w14:paraId="546BC0E4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e-C, Grade 2</w:t>
            </w:r>
          </w:p>
        </w:tc>
      </w:tr>
      <w:tr w:rsidR="00DF3886" w14:paraId="1CBF4658" w14:textId="77777777" w:rsidTr="001F2044">
        <w:trPr>
          <w:trHeight w:val="400"/>
        </w:trPr>
        <w:tc>
          <w:tcPr>
            <w:tcW w:w="1277" w:type="dxa"/>
            <w:vAlign w:val="center"/>
          </w:tcPr>
          <w:p w14:paraId="0CF8911B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se 10</w:t>
            </w:r>
          </w:p>
        </w:tc>
        <w:tc>
          <w:tcPr>
            <w:tcW w:w="4143" w:type="dxa"/>
            <w:vAlign w:val="center"/>
          </w:tcPr>
          <w:p w14:paraId="36E364A4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PC</w:t>
            </w:r>
          </w:p>
        </w:tc>
        <w:tc>
          <w:tcPr>
            <w:tcW w:w="4624" w:type="dxa"/>
            <w:vAlign w:val="center"/>
          </w:tcPr>
          <w:p w14:paraId="4C98CB62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e 1</w:t>
            </w:r>
          </w:p>
        </w:tc>
      </w:tr>
      <w:tr w:rsidR="00DF3886" w14:paraId="33AF3B7E" w14:textId="77777777" w:rsidTr="001F2044">
        <w:trPr>
          <w:trHeight w:val="413"/>
        </w:trPr>
        <w:tc>
          <w:tcPr>
            <w:tcW w:w="1277" w:type="dxa"/>
            <w:vAlign w:val="center"/>
          </w:tcPr>
          <w:p w14:paraId="70FA6C57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orse 11</w:t>
            </w:r>
          </w:p>
        </w:tc>
        <w:tc>
          <w:tcPr>
            <w:tcW w:w="4143" w:type="dxa"/>
            <w:vAlign w:val="center"/>
          </w:tcPr>
          <w:p w14:paraId="521B45A8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N</w:t>
            </w:r>
          </w:p>
        </w:tc>
        <w:tc>
          <w:tcPr>
            <w:tcW w:w="4624" w:type="dxa"/>
            <w:vAlign w:val="center"/>
          </w:tcPr>
          <w:p w14:paraId="7B4C2834" w14:textId="77777777" w:rsidR="00DF3886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de-B</w:t>
            </w:r>
          </w:p>
        </w:tc>
      </w:tr>
      <w:tr w:rsidR="00DF3886" w:rsidRPr="006223EC" w14:paraId="63FCCC0E" w14:textId="77777777" w:rsidTr="001F2044">
        <w:trPr>
          <w:trHeight w:val="413"/>
        </w:trPr>
        <w:tc>
          <w:tcPr>
            <w:tcW w:w="1277" w:type="dxa"/>
            <w:vAlign w:val="center"/>
          </w:tcPr>
          <w:p w14:paraId="648A1A20" w14:textId="77777777" w:rsidR="00DF3886" w:rsidRPr="00A85300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85300">
              <w:rPr>
                <w:rFonts w:ascii="Times New Roman" w:hAnsi="Times New Roman" w:cs="Times New Roman"/>
                <w:sz w:val="22"/>
                <w:szCs w:val="22"/>
              </w:rPr>
              <w:t>Horse 12</w:t>
            </w:r>
          </w:p>
        </w:tc>
        <w:tc>
          <w:tcPr>
            <w:tcW w:w="4143" w:type="dxa"/>
            <w:vAlign w:val="center"/>
          </w:tcPr>
          <w:p w14:paraId="21193729" w14:textId="77777777" w:rsidR="00DF3886" w:rsidRPr="00A85300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85300">
              <w:rPr>
                <w:rFonts w:ascii="Times New Roman" w:hAnsi="Times New Roman" w:cs="Times New Roman"/>
                <w:sz w:val="22"/>
                <w:szCs w:val="22"/>
              </w:rPr>
              <w:t xml:space="preserve">RLN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PC</w:t>
            </w:r>
            <w:r w:rsidRPr="00A85300">
              <w:rPr>
                <w:rFonts w:ascii="Times New Roman" w:hAnsi="Times New Roman" w:cs="Times New Roman"/>
                <w:sz w:val="22"/>
                <w:szCs w:val="22"/>
              </w:rPr>
              <w:t xml:space="preserve"> + VFC + MDAF</w:t>
            </w:r>
          </w:p>
        </w:tc>
        <w:tc>
          <w:tcPr>
            <w:tcW w:w="4624" w:type="dxa"/>
            <w:vAlign w:val="center"/>
          </w:tcPr>
          <w:p w14:paraId="5F65EB32" w14:textId="77777777" w:rsidR="00DF3886" w:rsidRPr="00C73460" w:rsidRDefault="00DF3886" w:rsidP="001F204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C73460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Grade-B (R), Grade 1, Grade 3, Grade 2</w:t>
            </w:r>
          </w:p>
        </w:tc>
      </w:tr>
    </w:tbl>
    <w:p w14:paraId="742D2EB1" w14:textId="25C1A611" w:rsidR="00DF3886" w:rsidRPr="00AC1C5C" w:rsidRDefault="00DF3886" w:rsidP="00DF388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C1C5C">
        <w:rPr>
          <w:rFonts w:ascii="Times New Roman" w:hAnsi="Times New Roman" w:cs="Times New Roman"/>
          <w:sz w:val="22"/>
          <w:szCs w:val="22"/>
        </w:rPr>
        <w:t xml:space="preserve">RLN: recurrently laryngeal hemiplegia; NPC: nasopharyngeal collapse; VFC: vocal fold collapse; </w:t>
      </w:r>
      <w:proofErr w:type="spellStart"/>
      <w:r w:rsidR="007F03BE">
        <w:rPr>
          <w:rFonts w:ascii="Times New Roman" w:hAnsi="Times New Roman" w:cs="Times New Roman"/>
          <w:sz w:val="22"/>
          <w:szCs w:val="22"/>
        </w:rPr>
        <w:t>i</w:t>
      </w:r>
      <w:r w:rsidRPr="00AC1C5C">
        <w:rPr>
          <w:rFonts w:ascii="Times New Roman" w:hAnsi="Times New Roman" w:cs="Times New Roman"/>
          <w:sz w:val="22"/>
          <w:szCs w:val="22"/>
        </w:rPr>
        <w:t>DDSP</w:t>
      </w:r>
      <w:proofErr w:type="spellEnd"/>
      <w:r w:rsidRPr="00AC1C5C">
        <w:rPr>
          <w:rFonts w:ascii="Times New Roman" w:hAnsi="Times New Roman" w:cs="Times New Roman"/>
          <w:sz w:val="22"/>
          <w:szCs w:val="22"/>
        </w:rPr>
        <w:t xml:space="preserve">: </w:t>
      </w:r>
      <w:r w:rsidR="007F03BE">
        <w:rPr>
          <w:rFonts w:ascii="Times New Roman" w:hAnsi="Times New Roman" w:cs="Times New Roman"/>
          <w:sz w:val="22"/>
          <w:szCs w:val="22"/>
        </w:rPr>
        <w:t xml:space="preserve">intermittent </w:t>
      </w:r>
      <w:r w:rsidRPr="00AC1C5C">
        <w:rPr>
          <w:rFonts w:ascii="Times New Roman" w:hAnsi="Times New Roman" w:cs="Times New Roman"/>
          <w:sz w:val="22"/>
          <w:szCs w:val="22"/>
        </w:rPr>
        <w:t>dorsal displacement of the soft palate; MDAF: m</w:t>
      </w:r>
      <w:r w:rsidRPr="00AC1C5C">
        <w:rPr>
          <w:rFonts w:ascii="Times New Roman" w:hAnsi="Times New Roman" w:cs="Times New Roman"/>
          <w:color w:val="001D35"/>
          <w:sz w:val="22"/>
          <w:szCs w:val="22"/>
          <w:shd w:val="clear" w:color="auto" w:fill="FFFFFF"/>
        </w:rPr>
        <w:t>edial deviation of the aryepiglottic folds</w:t>
      </w:r>
      <w:r>
        <w:rPr>
          <w:rFonts w:ascii="Times New Roman" w:hAnsi="Times New Roman" w:cs="Times New Roman"/>
          <w:color w:val="001D35"/>
          <w:sz w:val="22"/>
          <w:szCs w:val="22"/>
          <w:shd w:val="clear" w:color="auto" w:fill="FFFFFF"/>
        </w:rPr>
        <w:t>; L: left side; R: Right side; R/L: right and left sided.</w:t>
      </w:r>
    </w:p>
    <w:p w14:paraId="3C875DC1" w14:textId="20C0EE67" w:rsidR="00DF3886" w:rsidRPr="00DF3886" w:rsidRDefault="00DF3886" w:rsidP="00DF388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DF3886" w:rsidRPr="00DF3886" w:rsidSect="005B5067">
      <w:headerReference w:type="even" r:id="rId8"/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30EEA" w14:textId="77777777" w:rsidR="008D2DF9" w:rsidRDefault="008D2DF9" w:rsidP="00D61C8A">
      <w:r>
        <w:separator/>
      </w:r>
    </w:p>
  </w:endnote>
  <w:endnote w:type="continuationSeparator" w:id="0">
    <w:p w14:paraId="4A799EFC" w14:textId="77777777" w:rsidR="008D2DF9" w:rsidRDefault="008D2DF9" w:rsidP="00D61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EE6C4B" w14:textId="77777777" w:rsidR="008D2DF9" w:rsidRDefault="008D2DF9" w:rsidP="00D61C8A">
      <w:r>
        <w:separator/>
      </w:r>
    </w:p>
  </w:footnote>
  <w:footnote w:type="continuationSeparator" w:id="0">
    <w:p w14:paraId="2A5F5FC1" w14:textId="77777777" w:rsidR="008D2DF9" w:rsidRDefault="008D2DF9" w:rsidP="00D61C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28861053"/>
      <w:docPartObj>
        <w:docPartGallery w:val="Page Numbers (Top of Page)"/>
        <w:docPartUnique/>
      </w:docPartObj>
    </w:sdtPr>
    <w:sdtContent>
      <w:p w14:paraId="5693F3B0" w14:textId="4E768CB0" w:rsidR="00900987" w:rsidRDefault="00900987" w:rsidP="00DF09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4896A5" w14:textId="77777777" w:rsidR="009F5316" w:rsidRDefault="009F5316" w:rsidP="0090098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2287769"/>
      <w:docPartObj>
        <w:docPartGallery w:val="Page Numbers (Top of Page)"/>
        <w:docPartUnique/>
      </w:docPartObj>
    </w:sdtPr>
    <w:sdtContent>
      <w:p w14:paraId="45440FF1" w14:textId="3CA5A9AA" w:rsidR="00900987" w:rsidRDefault="00900987" w:rsidP="00DF093A">
        <w:pPr>
          <w:pStyle w:val="Header"/>
          <w:framePr w:wrap="none" w:vAnchor="text" w:hAnchor="margin" w:xAlign="right" w:y="1"/>
          <w:rPr>
            <w:rStyle w:val="PageNumber"/>
          </w:rPr>
        </w:pPr>
        <w:r w:rsidRPr="00D3170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D3170A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D3170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D3170A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D3170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5514D37" w14:textId="19B37823" w:rsidR="00D61C8A" w:rsidRPr="009F5316" w:rsidRDefault="00D61C8A" w:rsidP="0096390B">
    <w:pPr>
      <w:spacing w:line="360" w:lineRule="auto"/>
      <w:ind w:right="360"/>
      <w:rPr>
        <w:rFonts w:ascii="Times New Roman" w:hAnsi="Times New Roman" w:cs="Times New Roman"/>
        <w:b/>
        <w:bCs/>
        <w:color w:val="FF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33635"/>
    <w:multiLevelType w:val="hybridMultilevel"/>
    <w:tmpl w:val="CB109D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6751E7"/>
    <w:multiLevelType w:val="hybridMultilevel"/>
    <w:tmpl w:val="FE8CFB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03669"/>
    <w:multiLevelType w:val="hybridMultilevel"/>
    <w:tmpl w:val="A0209736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61807"/>
    <w:multiLevelType w:val="hybridMultilevel"/>
    <w:tmpl w:val="0548FB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2A3D6D"/>
    <w:multiLevelType w:val="hybridMultilevel"/>
    <w:tmpl w:val="0AD01BC6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36B6F"/>
    <w:multiLevelType w:val="hybridMultilevel"/>
    <w:tmpl w:val="EA08C5BA"/>
    <w:lvl w:ilvl="0" w:tplc="F5C89A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FB0F50"/>
    <w:multiLevelType w:val="hybridMultilevel"/>
    <w:tmpl w:val="2FA0864E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9C3C3A"/>
    <w:multiLevelType w:val="hybridMultilevel"/>
    <w:tmpl w:val="F55459C4"/>
    <w:lvl w:ilvl="0" w:tplc="9CF047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F740C"/>
    <w:multiLevelType w:val="hybridMultilevel"/>
    <w:tmpl w:val="ED741720"/>
    <w:lvl w:ilvl="0" w:tplc="4DF8A2E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282301"/>
    <w:multiLevelType w:val="hybridMultilevel"/>
    <w:tmpl w:val="ED184FBE"/>
    <w:lvl w:ilvl="0" w:tplc="0372828E">
      <w:numFmt w:val="decimal"/>
      <w:lvlText w:val="%1.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252EC"/>
    <w:multiLevelType w:val="multilevel"/>
    <w:tmpl w:val="EA9C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7E7C5A"/>
    <w:multiLevelType w:val="hybridMultilevel"/>
    <w:tmpl w:val="61E02610"/>
    <w:lvl w:ilvl="0" w:tplc="50CC3C6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043BE2"/>
    <w:multiLevelType w:val="hybridMultilevel"/>
    <w:tmpl w:val="5E34699A"/>
    <w:lvl w:ilvl="0" w:tplc="A2F63F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0137F9"/>
    <w:multiLevelType w:val="multilevel"/>
    <w:tmpl w:val="33E2A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029167A"/>
    <w:multiLevelType w:val="hybridMultilevel"/>
    <w:tmpl w:val="FE8CFB8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AF4161"/>
    <w:multiLevelType w:val="hybridMultilevel"/>
    <w:tmpl w:val="CFE40E26"/>
    <w:lvl w:ilvl="0" w:tplc="C46AA2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7E1805"/>
    <w:multiLevelType w:val="hybridMultilevel"/>
    <w:tmpl w:val="0548FB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1E35A5"/>
    <w:multiLevelType w:val="multilevel"/>
    <w:tmpl w:val="7070F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F220ABA"/>
    <w:multiLevelType w:val="hybridMultilevel"/>
    <w:tmpl w:val="5380D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D312A8"/>
    <w:multiLevelType w:val="hybridMultilevel"/>
    <w:tmpl w:val="48A8BB24"/>
    <w:lvl w:ilvl="0" w:tplc="577CCA94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031E48"/>
    <w:multiLevelType w:val="hybridMultilevel"/>
    <w:tmpl w:val="0AD01BC6"/>
    <w:lvl w:ilvl="0" w:tplc="9C4CC0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961C7D"/>
    <w:multiLevelType w:val="multilevel"/>
    <w:tmpl w:val="623C32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A164BFA"/>
    <w:multiLevelType w:val="hybridMultilevel"/>
    <w:tmpl w:val="161E0462"/>
    <w:lvl w:ilvl="0" w:tplc="D9A6423A">
      <w:start w:val="1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F33374"/>
    <w:multiLevelType w:val="hybridMultilevel"/>
    <w:tmpl w:val="F644121A"/>
    <w:lvl w:ilvl="0" w:tplc="C7CEE72A">
      <w:start w:val="8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0A2D53"/>
    <w:multiLevelType w:val="hybridMultilevel"/>
    <w:tmpl w:val="185C07CA"/>
    <w:lvl w:ilvl="0" w:tplc="28328A4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C40E0A"/>
    <w:multiLevelType w:val="hybridMultilevel"/>
    <w:tmpl w:val="70CEEA5E"/>
    <w:lvl w:ilvl="0" w:tplc="DA9046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CC68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D9C03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61C3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30E8F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E6B6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165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369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B839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58C7309"/>
    <w:multiLevelType w:val="hybridMultilevel"/>
    <w:tmpl w:val="8E549600"/>
    <w:lvl w:ilvl="0" w:tplc="1BFC10B6">
      <w:start w:val="9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9D21DC"/>
    <w:multiLevelType w:val="hybridMultilevel"/>
    <w:tmpl w:val="570CD602"/>
    <w:lvl w:ilvl="0" w:tplc="98BA87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CCD7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061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3366B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2CF7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4689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98A34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7ACE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16B3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E304C35"/>
    <w:multiLevelType w:val="hybridMultilevel"/>
    <w:tmpl w:val="BC70A186"/>
    <w:lvl w:ilvl="0" w:tplc="A2F63F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8E4AA2"/>
    <w:multiLevelType w:val="hybridMultilevel"/>
    <w:tmpl w:val="38B29488"/>
    <w:lvl w:ilvl="0" w:tplc="C346C8C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0784660">
    <w:abstractNumId w:val="19"/>
  </w:num>
  <w:num w:numId="2" w16cid:durableId="1050375052">
    <w:abstractNumId w:val="24"/>
  </w:num>
  <w:num w:numId="3" w16cid:durableId="455561258">
    <w:abstractNumId w:val="11"/>
  </w:num>
  <w:num w:numId="4" w16cid:durableId="2022973394">
    <w:abstractNumId w:val="5"/>
  </w:num>
  <w:num w:numId="5" w16cid:durableId="782574332">
    <w:abstractNumId w:val="7"/>
  </w:num>
  <w:num w:numId="6" w16cid:durableId="780997232">
    <w:abstractNumId w:val="6"/>
  </w:num>
  <w:num w:numId="7" w16cid:durableId="1938445228">
    <w:abstractNumId w:val="18"/>
  </w:num>
  <w:num w:numId="8" w16cid:durableId="255020606">
    <w:abstractNumId w:val="15"/>
  </w:num>
  <w:num w:numId="9" w16cid:durableId="1590624256">
    <w:abstractNumId w:val="8"/>
  </w:num>
  <w:num w:numId="10" w16cid:durableId="2106345675">
    <w:abstractNumId w:val="20"/>
  </w:num>
  <w:num w:numId="11" w16cid:durableId="236405216">
    <w:abstractNumId w:val="22"/>
  </w:num>
  <w:num w:numId="12" w16cid:durableId="648173730">
    <w:abstractNumId w:val="1"/>
  </w:num>
  <w:num w:numId="13" w16cid:durableId="1975090383">
    <w:abstractNumId w:val="14"/>
  </w:num>
  <w:num w:numId="14" w16cid:durableId="920211060">
    <w:abstractNumId w:val="16"/>
  </w:num>
  <w:num w:numId="15" w16cid:durableId="1759406932">
    <w:abstractNumId w:val="3"/>
  </w:num>
  <w:num w:numId="16" w16cid:durableId="1050691244">
    <w:abstractNumId w:val="25"/>
  </w:num>
  <w:num w:numId="17" w16cid:durableId="188879272">
    <w:abstractNumId w:val="9"/>
  </w:num>
  <w:num w:numId="18" w16cid:durableId="1544245986">
    <w:abstractNumId w:val="27"/>
  </w:num>
  <w:num w:numId="19" w16cid:durableId="1246305675">
    <w:abstractNumId w:val="4"/>
  </w:num>
  <w:num w:numId="20" w16cid:durableId="1033843274">
    <w:abstractNumId w:val="26"/>
  </w:num>
  <w:num w:numId="21" w16cid:durableId="545262367">
    <w:abstractNumId w:val="23"/>
  </w:num>
  <w:num w:numId="22" w16cid:durableId="139201628">
    <w:abstractNumId w:val="0"/>
  </w:num>
  <w:num w:numId="23" w16cid:durableId="1134786417">
    <w:abstractNumId w:val="13"/>
  </w:num>
  <w:num w:numId="24" w16cid:durableId="31882637">
    <w:abstractNumId w:val="12"/>
  </w:num>
  <w:num w:numId="25" w16cid:durableId="795752567">
    <w:abstractNumId w:val="28"/>
  </w:num>
  <w:num w:numId="26" w16cid:durableId="556866146">
    <w:abstractNumId w:val="29"/>
  </w:num>
  <w:num w:numId="27" w16cid:durableId="860509847">
    <w:abstractNumId w:val="17"/>
  </w:num>
  <w:num w:numId="28" w16cid:durableId="689986490">
    <w:abstractNumId w:val="21"/>
  </w:num>
  <w:num w:numId="29" w16cid:durableId="1102342883">
    <w:abstractNumId w:val="2"/>
  </w:num>
  <w:num w:numId="30" w16cid:durableId="73200134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69"/>
    <w:rsid w:val="00002369"/>
    <w:rsid w:val="00005530"/>
    <w:rsid w:val="00012077"/>
    <w:rsid w:val="000157A1"/>
    <w:rsid w:val="00016626"/>
    <w:rsid w:val="000210E6"/>
    <w:rsid w:val="00022051"/>
    <w:rsid w:val="000232AB"/>
    <w:rsid w:val="00023DC2"/>
    <w:rsid w:val="0002438A"/>
    <w:rsid w:val="00027FBE"/>
    <w:rsid w:val="000304BD"/>
    <w:rsid w:val="0003190F"/>
    <w:rsid w:val="00031A4F"/>
    <w:rsid w:val="00032382"/>
    <w:rsid w:val="0003693D"/>
    <w:rsid w:val="000462CD"/>
    <w:rsid w:val="0005518E"/>
    <w:rsid w:val="0006593F"/>
    <w:rsid w:val="00067CD1"/>
    <w:rsid w:val="000732ED"/>
    <w:rsid w:val="00074EDE"/>
    <w:rsid w:val="00075435"/>
    <w:rsid w:val="00080338"/>
    <w:rsid w:val="00083904"/>
    <w:rsid w:val="000876DE"/>
    <w:rsid w:val="0009212F"/>
    <w:rsid w:val="0009409C"/>
    <w:rsid w:val="000A0486"/>
    <w:rsid w:val="000A6D2F"/>
    <w:rsid w:val="000A79E0"/>
    <w:rsid w:val="000B0314"/>
    <w:rsid w:val="000B46E1"/>
    <w:rsid w:val="000B4BC9"/>
    <w:rsid w:val="000B4E8F"/>
    <w:rsid w:val="000B55B4"/>
    <w:rsid w:val="000B6B72"/>
    <w:rsid w:val="000C6DD6"/>
    <w:rsid w:val="000C7177"/>
    <w:rsid w:val="000C7F20"/>
    <w:rsid w:val="000D0343"/>
    <w:rsid w:val="000D0EC3"/>
    <w:rsid w:val="000D13B2"/>
    <w:rsid w:val="000D1C15"/>
    <w:rsid w:val="000D4283"/>
    <w:rsid w:val="000D7336"/>
    <w:rsid w:val="000D7DEE"/>
    <w:rsid w:val="000E05CC"/>
    <w:rsid w:val="000E0646"/>
    <w:rsid w:val="000E4466"/>
    <w:rsid w:val="000E56A8"/>
    <w:rsid w:val="000E65FA"/>
    <w:rsid w:val="000F180C"/>
    <w:rsid w:val="000F3F82"/>
    <w:rsid w:val="001054F0"/>
    <w:rsid w:val="001110CB"/>
    <w:rsid w:val="00117442"/>
    <w:rsid w:val="00117999"/>
    <w:rsid w:val="00122D08"/>
    <w:rsid w:val="00127C7A"/>
    <w:rsid w:val="00130882"/>
    <w:rsid w:val="001312F2"/>
    <w:rsid w:val="00142311"/>
    <w:rsid w:val="00144C36"/>
    <w:rsid w:val="00147E41"/>
    <w:rsid w:val="00152B76"/>
    <w:rsid w:val="00152D9D"/>
    <w:rsid w:val="00157850"/>
    <w:rsid w:val="00157E27"/>
    <w:rsid w:val="00161691"/>
    <w:rsid w:val="00165736"/>
    <w:rsid w:val="00167B26"/>
    <w:rsid w:val="00167F4A"/>
    <w:rsid w:val="0017285D"/>
    <w:rsid w:val="001736C0"/>
    <w:rsid w:val="00175A0E"/>
    <w:rsid w:val="00177787"/>
    <w:rsid w:val="00177D23"/>
    <w:rsid w:val="00193160"/>
    <w:rsid w:val="00193DD8"/>
    <w:rsid w:val="001A24F4"/>
    <w:rsid w:val="001B059D"/>
    <w:rsid w:val="001B1F15"/>
    <w:rsid w:val="001B2773"/>
    <w:rsid w:val="001B4A0F"/>
    <w:rsid w:val="001B6986"/>
    <w:rsid w:val="001C057B"/>
    <w:rsid w:val="001C0FA8"/>
    <w:rsid w:val="001D04F9"/>
    <w:rsid w:val="001D06DF"/>
    <w:rsid w:val="001E3D84"/>
    <w:rsid w:val="001E415C"/>
    <w:rsid w:val="001E4A84"/>
    <w:rsid w:val="001E7276"/>
    <w:rsid w:val="001F39E9"/>
    <w:rsid w:val="001F6DF9"/>
    <w:rsid w:val="00200EA2"/>
    <w:rsid w:val="00201331"/>
    <w:rsid w:val="002113A1"/>
    <w:rsid w:val="002163EB"/>
    <w:rsid w:val="002164EC"/>
    <w:rsid w:val="0021737E"/>
    <w:rsid w:val="00224799"/>
    <w:rsid w:val="002270EC"/>
    <w:rsid w:val="00230E63"/>
    <w:rsid w:val="00232421"/>
    <w:rsid w:val="00232540"/>
    <w:rsid w:val="002371CE"/>
    <w:rsid w:val="00237D00"/>
    <w:rsid w:val="00241FB3"/>
    <w:rsid w:val="002431E2"/>
    <w:rsid w:val="00244F06"/>
    <w:rsid w:val="0024671C"/>
    <w:rsid w:val="00255076"/>
    <w:rsid w:val="002552A9"/>
    <w:rsid w:val="00255A60"/>
    <w:rsid w:val="0026504A"/>
    <w:rsid w:val="0027420F"/>
    <w:rsid w:val="00276599"/>
    <w:rsid w:val="00283F15"/>
    <w:rsid w:val="00287311"/>
    <w:rsid w:val="00290763"/>
    <w:rsid w:val="00290842"/>
    <w:rsid w:val="00292C37"/>
    <w:rsid w:val="00294C2C"/>
    <w:rsid w:val="00297A2C"/>
    <w:rsid w:val="00297CEC"/>
    <w:rsid w:val="002A0AE7"/>
    <w:rsid w:val="002A1D1B"/>
    <w:rsid w:val="002A3E48"/>
    <w:rsid w:val="002A53F8"/>
    <w:rsid w:val="002A5C84"/>
    <w:rsid w:val="002A62B7"/>
    <w:rsid w:val="002A706C"/>
    <w:rsid w:val="002B5DBB"/>
    <w:rsid w:val="002B698A"/>
    <w:rsid w:val="002B6B39"/>
    <w:rsid w:val="002B6DEC"/>
    <w:rsid w:val="002B7318"/>
    <w:rsid w:val="002B7FCD"/>
    <w:rsid w:val="002C0952"/>
    <w:rsid w:val="002C0EA1"/>
    <w:rsid w:val="002C20A6"/>
    <w:rsid w:val="002C3D7F"/>
    <w:rsid w:val="002D4C29"/>
    <w:rsid w:val="002D4E28"/>
    <w:rsid w:val="002D60C8"/>
    <w:rsid w:val="002D6853"/>
    <w:rsid w:val="002E102C"/>
    <w:rsid w:val="002E4218"/>
    <w:rsid w:val="002E4A39"/>
    <w:rsid w:val="002E7E82"/>
    <w:rsid w:val="002F172F"/>
    <w:rsid w:val="002F31C2"/>
    <w:rsid w:val="002F4B2D"/>
    <w:rsid w:val="0030127F"/>
    <w:rsid w:val="003038E9"/>
    <w:rsid w:val="00304CFC"/>
    <w:rsid w:val="00307A0B"/>
    <w:rsid w:val="0031039E"/>
    <w:rsid w:val="0031137F"/>
    <w:rsid w:val="00311602"/>
    <w:rsid w:val="00311777"/>
    <w:rsid w:val="003138F3"/>
    <w:rsid w:val="00313FC8"/>
    <w:rsid w:val="003145DF"/>
    <w:rsid w:val="0031541E"/>
    <w:rsid w:val="00316419"/>
    <w:rsid w:val="00316D0B"/>
    <w:rsid w:val="00321E00"/>
    <w:rsid w:val="00321F06"/>
    <w:rsid w:val="0032239B"/>
    <w:rsid w:val="00323C20"/>
    <w:rsid w:val="00323EED"/>
    <w:rsid w:val="003277FC"/>
    <w:rsid w:val="003310C4"/>
    <w:rsid w:val="00331C8D"/>
    <w:rsid w:val="00334B26"/>
    <w:rsid w:val="0034026A"/>
    <w:rsid w:val="00342226"/>
    <w:rsid w:val="00344CB1"/>
    <w:rsid w:val="003457C0"/>
    <w:rsid w:val="00345BFC"/>
    <w:rsid w:val="00346056"/>
    <w:rsid w:val="00351859"/>
    <w:rsid w:val="00353E84"/>
    <w:rsid w:val="003573A7"/>
    <w:rsid w:val="0036108F"/>
    <w:rsid w:val="003644DB"/>
    <w:rsid w:val="00370E11"/>
    <w:rsid w:val="0037145C"/>
    <w:rsid w:val="0038198F"/>
    <w:rsid w:val="003853D2"/>
    <w:rsid w:val="003924DF"/>
    <w:rsid w:val="003932F1"/>
    <w:rsid w:val="00394BFB"/>
    <w:rsid w:val="00395E0B"/>
    <w:rsid w:val="00396EAB"/>
    <w:rsid w:val="00397637"/>
    <w:rsid w:val="003A1D90"/>
    <w:rsid w:val="003A280A"/>
    <w:rsid w:val="003A2B19"/>
    <w:rsid w:val="003A3452"/>
    <w:rsid w:val="003A6A5A"/>
    <w:rsid w:val="003A7276"/>
    <w:rsid w:val="003A77F2"/>
    <w:rsid w:val="003A7D92"/>
    <w:rsid w:val="003B03FC"/>
    <w:rsid w:val="003B0A03"/>
    <w:rsid w:val="003B1397"/>
    <w:rsid w:val="003B563F"/>
    <w:rsid w:val="003B6497"/>
    <w:rsid w:val="003B72E9"/>
    <w:rsid w:val="003C0A89"/>
    <w:rsid w:val="003C1963"/>
    <w:rsid w:val="003D04D7"/>
    <w:rsid w:val="003D1632"/>
    <w:rsid w:val="003D3021"/>
    <w:rsid w:val="003D5235"/>
    <w:rsid w:val="003D54BC"/>
    <w:rsid w:val="003E197C"/>
    <w:rsid w:val="003E3BE3"/>
    <w:rsid w:val="003E7086"/>
    <w:rsid w:val="003E785F"/>
    <w:rsid w:val="003F002C"/>
    <w:rsid w:val="003F1DFD"/>
    <w:rsid w:val="003F31EE"/>
    <w:rsid w:val="00403A62"/>
    <w:rsid w:val="00404C2B"/>
    <w:rsid w:val="00411539"/>
    <w:rsid w:val="0041427B"/>
    <w:rsid w:val="004149C5"/>
    <w:rsid w:val="00421B6E"/>
    <w:rsid w:val="004255E2"/>
    <w:rsid w:val="0043000D"/>
    <w:rsid w:val="004329DF"/>
    <w:rsid w:val="00432F71"/>
    <w:rsid w:val="00435CBA"/>
    <w:rsid w:val="00440A04"/>
    <w:rsid w:val="00446150"/>
    <w:rsid w:val="004468DE"/>
    <w:rsid w:val="00451AFA"/>
    <w:rsid w:val="004563AF"/>
    <w:rsid w:val="00456B74"/>
    <w:rsid w:val="00460752"/>
    <w:rsid w:val="004712A1"/>
    <w:rsid w:val="0047254A"/>
    <w:rsid w:val="00476525"/>
    <w:rsid w:val="004819ED"/>
    <w:rsid w:val="00491F45"/>
    <w:rsid w:val="00497D36"/>
    <w:rsid w:val="00497F81"/>
    <w:rsid w:val="004A2445"/>
    <w:rsid w:val="004A4412"/>
    <w:rsid w:val="004A4C0C"/>
    <w:rsid w:val="004A4ED5"/>
    <w:rsid w:val="004A6589"/>
    <w:rsid w:val="004A77CD"/>
    <w:rsid w:val="004B1812"/>
    <w:rsid w:val="004B258F"/>
    <w:rsid w:val="004B3339"/>
    <w:rsid w:val="004B61BE"/>
    <w:rsid w:val="004B7F8D"/>
    <w:rsid w:val="004C0017"/>
    <w:rsid w:val="004C22F0"/>
    <w:rsid w:val="004D08D1"/>
    <w:rsid w:val="004D1637"/>
    <w:rsid w:val="004D2BD8"/>
    <w:rsid w:val="004E0883"/>
    <w:rsid w:val="004E0C5B"/>
    <w:rsid w:val="004E4D17"/>
    <w:rsid w:val="004E649F"/>
    <w:rsid w:val="004E74CB"/>
    <w:rsid w:val="004F1326"/>
    <w:rsid w:val="004F1EBC"/>
    <w:rsid w:val="004F3FC3"/>
    <w:rsid w:val="004F517E"/>
    <w:rsid w:val="004F7D65"/>
    <w:rsid w:val="00501830"/>
    <w:rsid w:val="00503A46"/>
    <w:rsid w:val="00505036"/>
    <w:rsid w:val="00505341"/>
    <w:rsid w:val="005076AC"/>
    <w:rsid w:val="005207CB"/>
    <w:rsid w:val="00524CD5"/>
    <w:rsid w:val="005271AC"/>
    <w:rsid w:val="00527472"/>
    <w:rsid w:val="0054009C"/>
    <w:rsid w:val="00542198"/>
    <w:rsid w:val="00542A27"/>
    <w:rsid w:val="00543927"/>
    <w:rsid w:val="00546E8B"/>
    <w:rsid w:val="00547F43"/>
    <w:rsid w:val="00552595"/>
    <w:rsid w:val="00555A39"/>
    <w:rsid w:val="00564367"/>
    <w:rsid w:val="00564E23"/>
    <w:rsid w:val="005723FB"/>
    <w:rsid w:val="005734C3"/>
    <w:rsid w:val="00573F8F"/>
    <w:rsid w:val="00574A1F"/>
    <w:rsid w:val="00580982"/>
    <w:rsid w:val="005841D3"/>
    <w:rsid w:val="0058579C"/>
    <w:rsid w:val="00586D14"/>
    <w:rsid w:val="00590DB3"/>
    <w:rsid w:val="00595337"/>
    <w:rsid w:val="005971DF"/>
    <w:rsid w:val="005A023C"/>
    <w:rsid w:val="005A0DA2"/>
    <w:rsid w:val="005A3475"/>
    <w:rsid w:val="005A604B"/>
    <w:rsid w:val="005B1CAC"/>
    <w:rsid w:val="005B2A28"/>
    <w:rsid w:val="005B5067"/>
    <w:rsid w:val="005B71D0"/>
    <w:rsid w:val="005C2895"/>
    <w:rsid w:val="005C45F4"/>
    <w:rsid w:val="005C5B1B"/>
    <w:rsid w:val="005C614A"/>
    <w:rsid w:val="005D333B"/>
    <w:rsid w:val="005D5303"/>
    <w:rsid w:val="005E3D36"/>
    <w:rsid w:val="005E42CB"/>
    <w:rsid w:val="005E589A"/>
    <w:rsid w:val="005F00D7"/>
    <w:rsid w:val="005F103B"/>
    <w:rsid w:val="005F31BE"/>
    <w:rsid w:val="005F5797"/>
    <w:rsid w:val="005F60BB"/>
    <w:rsid w:val="005F6FF4"/>
    <w:rsid w:val="00600520"/>
    <w:rsid w:val="006068A8"/>
    <w:rsid w:val="00606E21"/>
    <w:rsid w:val="006128D7"/>
    <w:rsid w:val="006143FA"/>
    <w:rsid w:val="006145BC"/>
    <w:rsid w:val="00614F82"/>
    <w:rsid w:val="00616C3B"/>
    <w:rsid w:val="006223EC"/>
    <w:rsid w:val="00624986"/>
    <w:rsid w:val="00625406"/>
    <w:rsid w:val="006260A1"/>
    <w:rsid w:val="00632337"/>
    <w:rsid w:val="00634F0D"/>
    <w:rsid w:val="006364C7"/>
    <w:rsid w:val="00636911"/>
    <w:rsid w:val="006408E8"/>
    <w:rsid w:val="006411A7"/>
    <w:rsid w:val="006461C4"/>
    <w:rsid w:val="006467E2"/>
    <w:rsid w:val="00647835"/>
    <w:rsid w:val="006525AE"/>
    <w:rsid w:val="00653B60"/>
    <w:rsid w:val="006553D0"/>
    <w:rsid w:val="006607AF"/>
    <w:rsid w:val="006608AD"/>
    <w:rsid w:val="006624DA"/>
    <w:rsid w:val="00662B75"/>
    <w:rsid w:val="0066773F"/>
    <w:rsid w:val="006711F3"/>
    <w:rsid w:val="00671859"/>
    <w:rsid w:val="0067514B"/>
    <w:rsid w:val="0067546B"/>
    <w:rsid w:val="006871F6"/>
    <w:rsid w:val="0069180D"/>
    <w:rsid w:val="006A0D5D"/>
    <w:rsid w:val="006A264A"/>
    <w:rsid w:val="006A289C"/>
    <w:rsid w:val="006A5B3C"/>
    <w:rsid w:val="006B103A"/>
    <w:rsid w:val="006B15F3"/>
    <w:rsid w:val="006B2A53"/>
    <w:rsid w:val="006B582B"/>
    <w:rsid w:val="006B6C6A"/>
    <w:rsid w:val="006C332C"/>
    <w:rsid w:val="006C4A49"/>
    <w:rsid w:val="006D355B"/>
    <w:rsid w:val="006D6CC5"/>
    <w:rsid w:val="006D73C7"/>
    <w:rsid w:val="006E139A"/>
    <w:rsid w:val="006E1D27"/>
    <w:rsid w:val="006E1D37"/>
    <w:rsid w:val="006E3CFC"/>
    <w:rsid w:val="006E3F5E"/>
    <w:rsid w:val="006E615F"/>
    <w:rsid w:val="006F03AA"/>
    <w:rsid w:val="006F0B5C"/>
    <w:rsid w:val="006F2643"/>
    <w:rsid w:val="006F3FE0"/>
    <w:rsid w:val="006F5BEE"/>
    <w:rsid w:val="00700277"/>
    <w:rsid w:val="007061FE"/>
    <w:rsid w:val="00707483"/>
    <w:rsid w:val="00711844"/>
    <w:rsid w:val="00720091"/>
    <w:rsid w:val="00720F7E"/>
    <w:rsid w:val="00723E0B"/>
    <w:rsid w:val="00726FE7"/>
    <w:rsid w:val="00731728"/>
    <w:rsid w:val="007331C1"/>
    <w:rsid w:val="00735B31"/>
    <w:rsid w:val="00742AE1"/>
    <w:rsid w:val="0074413B"/>
    <w:rsid w:val="00750138"/>
    <w:rsid w:val="00751651"/>
    <w:rsid w:val="007516B7"/>
    <w:rsid w:val="0075577E"/>
    <w:rsid w:val="00761D1C"/>
    <w:rsid w:val="00763624"/>
    <w:rsid w:val="00764280"/>
    <w:rsid w:val="0076432E"/>
    <w:rsid w:val="00767310"/>
    <w:rsid w:val="007703DE"/>
    <w:rsid w:val="007714AF"/>
    <w:rsid w:val="00771613"/>
    <w:rsid w:val="007725D7"/>
    <w:rsid w:val="00773C42"/>
    <w:rsid w:val="00783A4B"/>
    <w:rsid w:val="00785FEB"/>
    <w:rsid w:val="00790673"/>
    <w:rsid w:val="0079190E"/>
    <w:rsid w:val="00794001"/>
    <w:rsid w:val="0079417B"/>
    <w:rsid w:val="007972EA"/>
    <w:rsid w:val="007A2B02"/>
    <w:rsid w:val="007B16AD"/>
    <w:rsid w:val="007C045F"/>
    <w:rsid w:val="007D094C"/>
    <w:rsid w:val="007D0BA0"/>
    <w:rsid w:val="007D54C6"/>
    <w:rsid w:val="007D5CA6"/>
    <w:rsid w:val="007E2145"/>
    <w:rsid w:val="007E27E5"/>
    <w:rsid w:val="007E3489"/>
    <w:rsid w:val="007F03BE"/>
    <w:rsid w:val="007F6E07"/>
    <w:rsid w:val="007F7F38"/>
    <w:rsid w:val="008044EF"/>
    <w:rsid w:val="008045E3"/>
    <w:rsid w:val="00805926"/>
    <w:rsid w:val="00813E26"/>
    <w:rsid w:val="0081419E"/>
    <w:rsid w:val="008210B4"/>
    <w:rsid w:val="00826312"/>
    <w:rsid w:val="0083197F"/>
    <w:rsid w:val="0083221B"/>
    <w:rsid w:val="00835A4C"/>
    <w:rsid w:val="0084450D"/>
    <w:rsid w:val="00846693"/>
    <w:rsid w:val="00852D27"/>
    <w:rsid w:val="0085355F"/>
    <w:rsid w:val="00853E6D"/>
    <w:rsid w:val="00855D56"/>
    <w:rsid w:val="008630EC"/>
    <w:rsid w:val="00864929"/>
    <w:rsid w:val="0086546D"/>
    <w:rsid w:val="008654B5"/>
    <w:rsid w:val="00873365"/>
    <w:rsid w:val="008758D0"/>
    <w:rsid w:val="008771B9"/>
    <w:rsid w:val="00881289"/>
    <w:rsid w:val="008815E9"/>
    <w:rsid w:val="00882E20"/>
    <w:rsid w:val="008832F3"/>
    <w:rsid w:val="00883D47"/>
    <w:rsid w:val="00886E37"/>
    <w:rsid w:val="00887E40"/>
    <w:rsid w:val="0089054D"/>
    <w:rsid w:val="00893A43"/>
    <w:rsid w:val="00895C27"/>
    <w:rsid w:val="00896532"/>
    <w:rsid w:val="00897D8D"/>
    <w:rsid w:val="008A0A64"/>
    <w:rsid w:val="008A190D"/>
    <w:rsid w:val="008A4F87"/>
    <w:rsid w:val="008A7108"/>
    <w:rsid w:val="008A71D6"/>
    <w:rsid w:val="008B0633"/>
    <w:rsid w:val="008B74CA"/>
    <w:rsid w:val="008C2C7D"/>
    <w:rsid w:val="008C6008"/>
    <w:rsid w:val="008C65A1"/>
    <w:rsid w:val="008D2DF9"/>
    <w:rsid w:val="008D3C82"/>
    <w:rsid w:val="008D5269"/>
    <w:rsid w:val="008D5C5D"/>
    <w:rsid w:val="008D7165"/>
    <w:rsid w:val="008D7D09"/>
    <w:rsid w:val="008E0CB2"/>
    <w:rsid w:val="008E6E4E"/>
    <w:rsid w:val="008F4D2A"/>
    <w:rsid w:val="008F7BDB"/>
    <w:rsid w:val="00900987"/>
    <w:rsid w:val="0091053F"/>
    <w:rsid w:val="009110CD"/>
    <w:rsid w:val="0091501E"/>
    <w:rsid w:val="00916AC0"/>
    <w:rsid w:val="00917C82"/>
    <w:rsid w:val="0092148B"/>
    <w:rsid w:val="009216AE"/>
    <w:rsid w:val="00922D00"/>
    <w:rsid w:val="00925BC5"/>
    <w:rsid w:val="0092726B"/>
    <w:rsid w:val="0093322B"/>
    <w:rsid w:val="00945711"/>
    <w:rsid w:val="009515F2"/>
    <w:rsid w:val="00951F63"/>
    <w:rsid w:val="00953D08"/>
    <w:rsid w:val="00960FD4"/>
    <w:rsid w:val="00962BB8"/>
    <w:rsid w:val="0096390B"/>
    <w:rsid w:val="00966DCE"/>
    <w:rsid w:val="00970BD2"/>
    <w:rsid w:val="00972743"/>
    <w:rsid w:val="0098085A"/>
    <w:rsid w:val="00980CC8"/>
    <w:rsid w:val="00981E3B"/>
    <w:rsid w:val="00982C82"/>
    <w:rsid w:val="00982E07"/>
    <w:rsid w:val="00990C4F"/>
    <w:rsid w:val="00994F52"/>
    <w:rsid w:val="009970F6"/>
    <w:rsid w:val="009A3AF8"/>
    <w:rsid w:val="009A562B"/>
    <w:rsid w:val="009A66FE"/>
    <w:rsid w:val="009B2334"/>
    <w:rsid w:val="009B29D3"/>
    <w:rsid w:val="009B77F7"/>
    <w:rsid w:val="009B7DFB"/>
    <w:rsid w:val="009C2397"/>
    <w:rsid w:val="009C2E13"/>
    <w:rsid w:val="009C4BA1"/>
    <w:rsid w:val="009D066F"/>
    <w:rsid w:val="009E26AB"/>
    <w:rsid w:val="009E4064"/>
    <w:rsid w:val="009E412F"/>
    <w:rsid w:val="009E5BED"/>
    <w:rsid w:val="009E5FEE"/>
    <w:rsid w:val="009E6FB2"/>
    <w:rsid w:val="009E75A9"/>
    <w:rsid w:val="009E7B55"/>
    <w:rsid w:val="009F054B"/>
    <w:rsid w:val="009F4FBE"/>
    <w:rsid w:val="009F5316"/>
    <w:rsid w:val="009F53E1"/>
    <w:rsid w:val="009F642E"/>
    <w:rsid w:val="009F7384"/>
    <w:rsid w:val="00A174A8"/>
    <w:rsid w:val="00A20FEA"/>
    <w:rsid w:val="00A2108E"/>
    <w:rsid w:val="00A2109B"/>
    <w:rsid w:val="00A23EBD"/>
    <w:rsid w:val="00A33CC6"/>
    <w:rsid w:val="00A33E72"/>
    <w:rsid w:val="00A356BB"/>
    <w:rsid w:val="00A3744A"/>
    <w:rsid w:val="00A41C6E"/>
    <w:rsid w:val="00A43445"/>
    <w:rsid w:val="00A46AC6"/>
    <w:rsid w:val="00A5131A"/>
    <w:rsid w:val="00A54538"/>
    <w:rsid w:val="00A60B33"/>
    <w:rsid w:val="00A66CEA"/>
    <w:rsid w:val="00A74F76"/>
    <w:rsid w:val="00A818C8"/>
    <w:rsid w:val="00A81DA7"/>
    <w:rsid w:val="00A85300"/>
    <w:rsid w:val="00A853C7"/>
    <w:rsid w:val="00A8579E"/>
    <w:rsid w:val="00A8642D"/>
    <w:rsid w:val="00A86BEB"/>
    <w:rsid w:val="00A93979"/>
    <w:rsid w:val="00A963F3"/>
    <w:rsid w:val="00A973B1"/>
    <w:rsid w:val="00A977FA"/>
    <w:rsid w:val="00AA1773"/>
    <w:rsid w:val="00AA248E"/>
    <w:rsid w:val="00AA5814"/>
    <w:rsid w:val="00AB0E6D"/>
    <w:rsid w:val="00AB1B28"/>
    <w:rsid w:val="00AB27D4"/>
    <w:rsid w:val="00AC18A3"/>
    <w:rsid w:val="00AC1C5C"/>
    <w:rsid w:val="00AC21C4"/>
    <w:rsid w:val="00AC2AD7"/>
    <w:rsid w:val="00AC3C28"/>
    <w:rsid w:val="00AC4435"/>
    <w:rsid w:val="00AD0AF2"/>
    <w:rsid w:val="00AD4874"/>
    <w:rsid w:val="00AD6816"/>
    <w:rsid w:val="00AE0F4D"/>
    <w:rsid w:val="00AE2F08"/>
    <w:rsid w:val="00AE41AA"/>
    <w:rsid w:val="00AE631B"/>
    <w:rsid w:val="00AE64E5"/>
    <w:rsid w:val="00AF04D9"/>
    <w:rsid w:val="00AF3C9A"/>
    <w:rsid w:val="00AF5974"/>
    <w:rsid w:val="00AF6CC8"/>
    <w:rsid w:val="00AF7881"/>
    <w:rsid w:val="00B0063A"/>
    <w:rsid w:val="00B0156D"/>
    <w:rsid w:val="00B01B6B"/>
    <w:rsid w:val="00B022EB"/>
    <w:rsid w:val="00B03652"/>
    <w:rsid w:val="00B0433D"/>
    <w:rsid w:val="00B06BA1"/>
    <w:rsid w:val="00B10CD2"/>
    <w:rsid w:val="00B13B94"/>
    <w:rsid w:val="00B15AB5"/>
    <w:rsid w:val="00B17B82"/>
    <w:rsid w:val="00B202AF"/>
    <w:rsid w:val="00B20F92"/>
    <w:rsid w:val="00B230FF"/>
    <w:rsid w:val="00B25691"/>
    <w:rsid w:val="00B31519"/>
    <w:rsid w:val="00B315C0"/>
    <w:rsid w:val="00B31FF2"/>
    <w:rsid w:val="00B353F1"/>
    <w:rsid w:val="00B3661B"/>
    <w:rsid w:val="00B402D5"/>
    <w:rsid w:val="00B41AC7"/>
    <w:rsid w:val="00B53FAB"/>
    <w:rsid w:val="00B54026"/>
    <w:rsid w:val="00B54109"/>
    <w:rsid w:val="00B55A68"/>
    <w:rsid w:val="00B623FA"/>
    <w:rsid w:val="00B6540B"/>
    <w:rsid w:val="00B6770B"/>
    <w:rsid w:val="00B714D2"/>
    <w:rsid w:val="00B74D18"/>
    <w:rsid w:val="00B7776A"/>
    <w:rsid w:val="00B83D74"/>
    <w:rsid w:val="00B8762F"/>
    <w:rsid w:val="00B912A4"/>
    <w:rsid w:val="00BA04BF"/>
    <w:rsid w:val="00BA3CCE"/>
    <w:rsid w:val="00BA5884"/>
    <w:rsid w:val="00BA58CD"/>
    <w:rsid w:val="00BB0C3F"/>
    <w:rsid w:val="00BB6277"/>
    <w:rsid w:val="00BC313D"/>
    <w:rsid w:val="00BD0A8C"/>
    <w:rsid w:val="00BD0FA2"/>
    <w:rsid w:val="00BD5A94"/>
    <w:rsid w:val="00BD65B6"/>
    <w:rsid w:val="00BD745F"/>
    <w:rsid w:val="00BE2BFD"/>
    <w:rsid w:val="00BE4A13"/>
    <w:rsid w:val="00BE5919"/>
    <w:rsid w:val="00BE5E54"/>
    <w:rsid w:val="00BF2AF3"/>
    <w:rsid w:val="00BF5010"/>
    <w:rsid w:val="00BF5196"/>
    <w:rsid w:val="00C01B07"/>
    <w:rsid w:val="00C06197"/>
    <w:rsid w:val="00C07AF5"/>
    <w:rsid w:val="00C150D3"/>
    <w:rsid w:val="00C203F6"/>
    <w:rsid w:val="00C20BC0"/>
    <w:rsid w:val="00C21FB9"/>
    <w:rsid w:val="00C235F1"/>
    <w:rsid w:val="00C23E41"/>
    <w:rsid w:val="00C25B81"/>
    <w:rsid w:val="00C26A95"/>
    <w:rsid w:val="00C31E4B"/>
    <w:rsid w:val="00C34A3A"/>
    <w:rsid w:val="00C37E89"/>
    <w:rsid w:val="00C45C8C"/>
    <w:rsid w:val="00C46894"/>
    <w:rsid w:val="00C52C59"/>
    <w:rsid w:val="00C52D18"/>
    <w:rsid w:val="00C5532C"/>
    <w:rsid w:val="00C557D5"/>
    <w:rsid w:val="00C62C5A"/>
    <w:rsid w:val="00C658CC"/>
    <w:rsid w:val="00C73460"/>
    <w:rsid w:val="00C748F4"/>
    <w:rsid w:val="00C80245"/>
    <w:rsid w:val="00C82A66"/>
    <w:rsid w:val="00C9060C"/>
    <w:rsid w:val="00C9269D"/>
    <w:rsid w:val="00C93B0C"/>
    <w:rsid w:val="00C948B6"/>
    <w:rsid w:val="00CA1E20"/>
    <w:rsid w:val="00CA2C5D"/>
    <w:rsid w:val="00CB2439"/>
    <w:rsid w:val="00CB4806"/>
    <w:rsid w:val="00CB74E6"/>
    <w:rsid w:val="00CC1A08"/>
    <w:rsid w:val="00CC349E"/>
    <w:rsid w:val="00CC38FB"/>
    <w:rsid w:val="00CD5464"/>
    <w:rsid w:val="00CD6462"/>
    <w:rsid w:val="00CE0F5E"/>
    <w:rsid w:val="00CE2295"/>
    <w:rsid w:val="00CE406B"/>
    <w:rsid w:val="00CE4CA8"/>
    <w:rsid w:val="00CE5E1F"/>
    <w:rsid w:val="00CE6706"/>
    <w:rsid w:val="00CF09A6"/>
    <w:rsid w:val="00CF0D67"/>
    <w:rsid w:val="00CF2F85"/>
    <w:rsid w:val="00CF6B81"/>
    <w:rsid w:val="00D00FDE"/>
    <w:rsid w:val="00D05DFA"/>
    <w:rsid w:val="00D06DE3"/>
    <w:rsid w:val="00D10008"/>
    <w:rsid w:val="00D12152"/>
    <w:rsid w:val="00D1424F"/>
    <w:rsid w:val="00D20B9B"/>
    <w:rsid w:val="00D24899"/>
    <w:rsid w:val="00D26672"/>
    <w:rsid w:val="00D3170A"/>
    <w:rsid w:val="00D35FB8"/>
    <w:rsid w:val="00D378B1"/>
    <w:rsid w:val="00D4025F"/>
    <w:rsid w:val="00D40CBB"/>
    <w:rsid w:val="00D41611"/>
    <w:rsid w:val="00D45DE1"/>
    <w:rsid w:val="00D45F1A"/>
    <w:rsid w:val="00D479EB"/>
    <w:rsid w:val="00D52E3A"/>
    <w:rsid w:val="00D54D69"/>
    <w:rsid w:val="00D57048"/>
    <w:rsid w:val="00D60C78"/>
    <w:rsid w:val="00D61C8A"/>
    <w:rsid w:val="00D66C49"/>
    <w:rsid w:val="00D66E4B"/>
    <w:rsid w:val="00D75B9C"/>
    <w:rsid w:val="00D864DE"/>
    <w:rsid w:val="00D86977"/>
    <w:rsid w:val="00D87762"/>
    <w:rsid w:val="00D903AF"/>
    <w:rsid w:val="00D905E0"/>
    <w:rsid w:val="00D92AE3"/>
    <w:rsid w:val="00DA1379"/>
    <w:rsid w:val="00DA4195"/>
    <w:rsid w:val="00DA6171"/>
    <w:rsid w:val="00DB154D"/>
    <w:rsid w:val="00DB1BF8"/>
    <w:rsid w:val="00DB200A"/>
    <w:rsid w:val="00DC0F8E"/>
    <w:rsid w:val="00DC15B1"/>
    <w:rsid w:val="00DC2353"/>
    <w:rsid w:val="00DC25A8"/>
    <w:rsid w:val="00DD2B5D"/>
    <w:rsid w:val="00DD4ECC"/>
    <w:rsid w:val="00DD62C0"/>
    <w:rsid w:val="00DD7D08"/>
    <w:rsid w:val="00DE25EE"/>
    <w:rsid w:val="00DE390B"/>
    <w:rsid w:val="00DE656A"/>
    <w:rsid w:val="00DE7B43"/>
    <w:rsid w:val="00DE7E2E"/>
    <w:rsid w:val="00DF28D1"/>
    <w:rsid w:val="00DF2B30"/>
    <w:rsid w:val="00DF3886"/>
    <w:rsid w:val="00DF41EA"/>
    <w:rsid w:val="00DF57DD"/>
    <w:rsid w:val="00DF5DC4"/>
    <w:rsid w:val="00E03F30"/>
    <w:rsid w:val="00E15658"/>
    <w:rsid w:val="00E210A6"/>
    <w:rsid w:val="00E2169C"/>
    <w:rsid w:val="00E22521"/>
    <w:rsid w:val="00E23F41"/>
    <w:rsid w:val="00E26367"/>
    <w:rsid w:val="00E31A15"/>
    <w:rsid w:val="00E31AF6"/>
    <w:rsid w:val="00E31E8F"/>
    <w:rsid w:val="00E34352"/>
    <w:rsid w:val="00E3608C"/>
    <w:rsid w:val="00E40A0C"/>
    <w:rsid w:val="00E417F4"/>
    <w:rsid w:val="00E454EF"/>
    <w:rsid w:val="00E52075"/>
    <w:rsid w:val="00E523EF"/>
    <w:rsid w:val="00E557C3"/>
    <w:rsid w:val="00E55870"/>
    <w:rsid w:val="00E56DE6"/>
    <w:rsid w:val="00E579E0"/>
    <w:rsid w:val="00E60B74"/>
    <w:rsid w:val="00E672E0"/>
    <w:rsid w:val="00E673CE"/>
    <w:rsid w:val="00E74F14"/>
    <w:rsid w:val="00E76AC5"/>
    <w:rsid w:val="00E86D51"/>
    <w:rsid w:val="00E90AD9"/>
    <w:rsid w:val="00E90C2A"/>
    <w:rsid w:val="00E94DC8"/>
    <w:rsid w:val="00E954DF"/>
    <w:rsid w:val="00E9560F"/>
    <w:rsid w:val="00E979D8"/>
    <w:rsid w:val="00E97DD3"/>
    <w:rsid w:val="00EA0556"/>
    <w:rsid w:val="00EA3DCC"/>
    <w:rsid w:val="00EB3FBD"/>
    <w:rsid w:val="00EB578C"/>
    <w:rsid w:val="00EB59DC"/>
    <w:rsid w:val="00ED19C1"/>
    <w:rsid w:val="00ED2C03"/>
    <w:rsid w:val="00ED3643"/>
    <w:rsid w:val="00ED5D0C"/>
    <w:rsid w:val="00ED6840"/>
    <w:rsid w:val="00ED6D3F"/>
    <w:rsid w:val="00EE4E3C"/>
    <w:rsid w:val="00EE5001"/>
    <w:rsid w:val="00EE504C"/>
    <w:rsid w:val="00EF2BE0"/>
    <w:rsid w:val="00EF49D0"/>
    <w:rsid w:val="00F03F0F"/>
    <w:rsid w:val="00F03FBA"/>
    <w:rsid w:val="00F1221C"/>
    <w:rsid w:val="00F12899"/>
    <w:rsid w:val="00F139FF"/>
    <w:rsid w:val="00F17273"/>
    <w:rsid w:val="00F24E31"/>
    <w:rsid w:val="00F25A87"/>
    <w:rsid w:val="00F3119F"/>
    <w:rsid w:val="00F337D7"/>
    <w:rsid w:val="00F35077"/>
    <w:rsid w:val="00F363B4"/>
    <w:rsid w:val="00F364E3"/>
    <w:rsid w:val="00F422FA"/>
    <w:rsid w:val="00F45DFF"/>
    <w:rsid w:val="00F501E8"/>
    <w:rsid w:val="00F53FB9"/>
    <w:rsid w:val="00F62B5C"/>
    <w:rsid w:val="00F64681"/>
    <w:rsid w:val="00F6555B"/>
    <w:rsid w:val="00F71435"/>
    <w:rsid w:val="00F72776"/>
    <w:rsid w:val="00F735D5"/>
    <w:rsid w:val="00F822BE"/>
    <w:rsid w:val="00F86949"/>
    <w:rsid w:val="00F91C49"/>
    <w:rsid w:val="00F92145"/>
    <w:rsid w:val="00F9261D"/>
    <w:rsid w:val="00F95D45"/>
    <w:rsid w:val="00FA0C09"/>
    <w:rsid w:val="00FA0F18"/>
    <w:rsid w:val="00FA420E"/>
    <w:rsid w:val="00FB09BA"/>
    <w:rsid w:val="00FB7BF9"/>
    <w:rsid w:val="00FC323C"/>
    <w:rsid w:val="00FC48E0"/>
    <w:rsid w:val="00FC5DE2"/>
    <w:rsid w:val="00FD57E2"/>
    <w:rsid w:val="00FF1920"/>
    <w:rsid w:val="00FF23DF"/>
    <w:rsid w:val="00FF2A79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23BF"/>
  <w15:chartTrackingRefBased/>
  <w15:docId w15:val="{7D6D54D6-301F-CC41-B698-00823C13C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6BB"/>
  </w:style>
  <w:style w:type="paragraph" w:styleId="Heading1">
    <w:name w:val="heading 1"/>
    <w:basedOn w:val="Normal"/>
    <w:next w:val="Normal"/>
    <w:link w:val="Heading1Char"/>
    <w:uiPriority w:val="9"/>
    <w:qFormat/>
    <w:rsid w:val="000023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3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23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3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3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3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3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3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3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3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3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023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3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3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3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3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3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3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3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3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3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3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3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3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3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3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3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36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F5196"/>
  </w:style>
  <w:style w:type="paragraph" w:styleId="NormalWeb">
    <w:name w:val="Normal (Web)"/>
    <w:basedOn w:val="Normal"/>
    <w:uiPriority w:val="99"/>
    <w:unhideWhenUsed/>
    <w:rsid w:val="009B7DF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9B7DFB"/>
  </w:style>
  <w:style w:type="table" w:styleId="TableGrid">
    <w:name w:val="Table Grid"/>
    <w:basedOn w:val="TableNormal"/>
    <w:uiPriority w:val="39"/>
    <w:rsid w:val="00FC5D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A248E"/>
  </w:style>
  <w:style w:type="paragraph" w:styleId="Header">
    <w:name w:val="header"/>
    <w:basedOn w:val="Normal"/>
    <w:link w:val="HeaderChar"/>
    <w:uiPriority w:val="99"/>
    <w:unhideWhenUsed/>
    <w:rsid w:val="00D61C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1C8A"/>
  </w:style>
  <w:style w:type="paragraph" w:styleId="Footer">
    <w:name w:val="footer"/>
    <w:basedOn w:val="Normal"/>
    <w:link w:val="FooterChar"/>
    <w:uiPriority w:val="99"/>
    <w:unhideWhenUsed/>
    <w:rsid w:val="00D61C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C8A"/>
  </w:style>
  <w:style w:type="character" w:styleId="Hyperlink">
    <w:name w:val="Hyperlink"/>
    <w:basedOn w:val="DefaultParagraphFont"/>
    <w:uiPriority w:val="99"/>
    <w:rsid w:val="009F5316"/>
    <w:rPr>
      <w:color w:val="467886" w:themeColor="hyperlink"/>
      <w:u w:val="single"/>
    </w:rPr>
  </w:style>
  <w:style w:type="paragraph" w:customStyle="1" w:styleId="sub-group">
    <w:name w:val="sub-group"/>
    <w:basedOn w:val="Normal"/>
    <w:rsid w:val="009F53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00987"/>
  </w:style>
  <w:style w:type="character" w:styleId="Strong">
    <w:name w:val="Strong"/>
    <w:basedOn w:val="DefaultParagraphFont"/>
    <w:uiPriority w:val="22"/>
    <w:qFormat/>
    <w:rsid w:val="0047254A"/>
    <w:rPr>
      <w:b/>
      <w:bCs/>
    </w:rPr>
  </w:style>
  <w:style w:type="character" w:styleId="Emphasis">
    <w:name w:val="Emphasis"/>
    <w:basedOn w:val="DefaultParagraphFont"/>
    <w:uiPriority w:val="20"/>
    <w:qFormat/>
    <w:rsid w:val="0047254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A4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F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F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F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1435"/>
  </w:style>
  <w:style w:type="character" w:customStyle="1" w:styleId="il">
    <w:name w:val="il"/>
    <w:basedOn w:val="DefaultParagraphFont"/>
    <w:rsid w:val="005F5797"/>
  </w:style>
  <w:style w:type="paragraph" w:customStyle="1" w:styleId="nova-legacy-e-listitem">
    <w:name w:val="nova-legacy-e-list__item"/>
    <w:basedOn w:val="Normal"/>
    <w:rsid w:val="00F53FB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3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4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7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41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6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7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7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0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8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98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26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2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1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2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9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1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80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0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5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7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4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5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9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1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2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1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8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6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7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6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8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9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817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73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278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46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2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1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72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65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25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14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0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5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8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1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B83C9-FE7D-4243-8762-137B6DE58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Massie</dc:creator>
  <cp:keywords/>
  <dc:description/>
  <cp:lastModifiedBy>Ivy M. Leventhal</cp:lastModifiedBy>
  <cp:revision>3</cp:revision>
  <cp:lastPrinted>2025-12-03T01:56:00Z</cp:lastPrinted>
  <dcterms:created xsi:type="dcterms:W3CDTF">2026-05-12T20:20:00Z</dcterms:created>
  <dcterms:modified xsi:type="dcterms:W3CDTF">2026-05-12T20:20:00Z</dcterms:modified>
</cp:coreProperties>
</file>